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等线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>Appendix S2: Methodological Index for Non-Randomized Studies (MINORS)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="1474" w:tblpY="243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945"/>
        <w:gridCol w:w="1052"/>
        <w:gridCol w:w="945"/>
        <w:gridCol w:w="1318"/>
        <w:gridCol w:w="1425"/>
        <w:gridCol w:w="1025"/>
        <w:gridCol w:w="1012"/>
        <w:gridCol w:w="958"/>
        <w:gridCol w:w="1065"/>
        <w:gridCol w:w="14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Amin 202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Chivot 201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Haws 20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Roberson 201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Samborski 20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rpala 202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oons 201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opiz 201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lerud 201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ableforth 1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A stated aim of the stud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Inclusion of consecutive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3. Prospective collection of data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Endpoint appropriate to the study ai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Unbiased evaluation of endpoint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Follow-up period appropriate to the major endpoin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Loss to follow up not exceeding 5%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A control group having the gold standard 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Contemporary group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0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Baseline equivalence of group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1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Prospective calculation of the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Statistical analyses adapted to the study desig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total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C6E"/>
    <w:rsid w:val="000F0C4B"/>
    <w:rsid w:val="001049D0"/>
    <w:rsid w:val="00297759"/>
    <w:rsid w:val="00425417"/>
    <w:rsid w:val="006D5DFF"/>
    <w:rsid w:val="00727C6E"/>
    <w:rsid w:val="7DFFD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37</Characters>
  <Lines>1</Lines>
  <Paragraphs>1</Paragraphs>
  <TotalTime>0</TotalTime>
  <ScaleCrop>false</ScaleCrop>
  <LinksUpToDate>false</LinksUpToDate>
  <CharactersWithSpaces>982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6:48:00Z</dcterms:created>
  <dc:creator>boyong lai</dc:creator>
  <cp:lastModifiedBy>*yuki*</cp:lastModifiedBy>
  <dcterms:modified xsi:type="dcterms:W3CDTF">2023-09-21T22:4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8B471FC8A0E54F858570C6535C9A690</vt:lpwstr>
  </property>
</Properties>
</file>